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4684C" w:rsidRPr="007E5C10" w:rsidRDefault="00B4684C" w:rsidP="007E5C10">
      <w:pPr>
        <w:rPr>
          <w:rFonts w:ascii="Times New Roman" w:hAnsi="Times New Roman" w:cs="Times New Roman"/>
          <w:b/>
          <w:bCs/>
        </w:rPr>
      </w:pPr>
      <w:r w:rsidRPr="007E5C10">
        <w:rPr>
          <w:rFonts w:ascii="Times New Roman" w:hAnsi="Times New Roman" w:cs="Times New Roman"/>
          <w:b/>
          <w:bCs/>
        </w:rPr>
        <w:t xml:space="preserve">Table </w:t>
      </w:r>
      <w:r w:rsidR="004473A8">
        <w:rPr>
          <w:rFonts w:ascii="Times New Roman" w:hAnsi="Times New Roman" w:cs="Times New Roman"/>
          <w:b/>
          <w:bCs/>
        </w:rPr>
        <w:t>A1</w:t>
      </w:r>
      <w:r w:rsidR="008D5617">
        <w:rPr>
          <w:rFonts w:ascii="Times New Roman" w:hAnsi="Times New Roman" w:cs="Times New Roman"/>
          <w:b/>
          <w:bCs/>
        </w:rPr>
        <w:t>.</w:t>
      </w:r>
      <w:r w:rsidR="004473A8">
        <w:rPr>
          <w:rFonts w:ascii="Times New Roman" w:hAnsi="Times New Roman" w:cs="Times New Roman"/>
          <w:b/>
          <w:bCs/>
        </w:rPr>
        <w:t xml:space="preserve"> </w:t>
      </w:r>
      <w:r w:rsidR="00162CE7">
        <w:rPr>
          <w:rFonts w:ascii="Times New Roman" w:hAnsi="Times New Roman" w:cs="Times New Roman"/>
          <w:b/>
        </w:rPr>
        <w:t>Univariate analysi</w:t>
      </w:r>
      <w:r w:rsidRPr="007E5C10">
        <w:rPr>
          <w:rFonts w:ascii="Times New Roman" w:hAnsi="Times New Roman" w:cs="Times New Roman"/>
          <w:b/>
        </w:rPr>
        <w:t>s</w:t>
      </w:r>
      <w:r w:rsidR="007E5C10" w:rsidRPr="007E5C10">
        <w:rPr>
          <w:rFonts w:ascii="Times New Roman" w:hAnsi="Times New Roman" w:cs="Times New Roman"/>
          <w:b/>
        </w:rPr>
        <w:t xml:space="preserve"> for the severe disease</w:t>
      </w:r>
    </w:p>
    <w:tbl>
      <w:tblPr>
        <w:tblW w:w="702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89"/>
        <w:gridCol w:w="728"/>
        <w:gridCol w:w="894"/>
        <w:gridCol w:w="1310"/>
        <w:gridCol w:w="1604"/>
      </w:tblGrid>
      <w:tr w:rsidR="007C4ED9" w:rsidRPr="002C2A29" w:rsidTr="002108BD">
        <w:trPr>
          <w:trHeight w:val="300"/>
        </w:trPr>
        <w:tc>
          <w:tcPr>
            <w:tcW w:w="2489" w:type="dxa"/>
            <w:vMerge w:val="restart"/>
            <w:shd w:val="clear" w:color="auto" w:fill="auto"/>
            <w:noWrap/>
            <w:vAlign w:val="center"/>
            <w:hideMark/>
          </w:tcPr>
          <w:p w:rsidR="007C4ED9" w:rsidRPr="002C2A29" w:rsidRDefault="007C4ED9" w:rsidP="00B4684C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>Parameter</w:t>
            </w:r>
          </w:p>
        </w:tc>
        <w:tc>
          <w:tcPr>
            <w:tcW w:w="1622" w:type="dxa"/>
            <w:gridSpan w:val="2"/>
            <w:shd w:val="clear" w:color="auto" w:fill="auto"/>
            <w:noWrap/>
            <w:vAlign w:val="bottom"/>
            <w:hideMark/>
          </w:tcPr>
          <w:p w:rsidR="007C4ED9" w:rsidRPr="002C2A29" w:rsidRDefault="007C4ED9" w:rsidP="00B4684C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>Univariable</w:t>
            </w:r>
          </w:p>
        </w:tc>
        <w:tc>
          <w:tcPr>
            <w:tcW w:w="2914" w:type="dxa"/>
            <w:gridSpan w:val="2"/>
            <w:shd w:val="clear" w:color="auto" w:fill="auto"/>
            <w:noWrap/>
            <w:vAlign w:val="bottom"/>
            <w:hideMark/>
          </w:tcPr>
          <w:p w:rsidR="007C4ED9" w:rsidRPr="002C2A29" w:rsidRDefault="007C4ED9" w:rsidP="007C4ED9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95.0% CI </w:t>
            </w:r>
          </w:p>
        </w:tc>
      </w:tr>
      <w:tr w:rsidR="007C4ED9" w:rsidRPr="002C2A29" w:rsidTr="002108BD">
        <w:trPr>
          <w:trHeight w:val="300"/>
        </w:trPr>
        <w:tc>
          <w:tcPr>
            <w:tcW w:w="2489" w:type="dxa"/>
            <w:vMerge/>
            <w:shd w:val="clear" w:color="auto" w:fill="auto"/>
            <w:vAlign w:val="center"/>
            <w:hideMark/>
          </w:tcPr>
          <w:p w:rsidR="007C4ED9" w:rsidRPr="002C2A29" w:rsidRDefault="007C4ED9" w:rsidP="00B4684C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7C4ED9" w:rsidRPr="002C2A29" w:rsidRDefault="007C4ED9" w:rsidP="00B4684C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7C4ED9" w:rsidRPr="002C2A29" w:rsidRDefault="007C4ED9" w:rsidP="00B4684C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>HR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C4ED9" w:rsidRPr="002C2A29" w:rsidRDefault="007C4ED9" w:rsidP="00B4684C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>Lower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7C4ED9" w:rsidRPr="002C2A29" w:rsidRDefault="007C4ED9" w:rsidP="00B4684C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>Upper</w:t>
            </w:r>
          </w:p>
        </w:tc>
      </w:tr>
      <w:tr w:rsidR="00993AFA" w:rsidRPr="002C2A29" w:rsidTr="002108BD">
        <w:trPr>
          <w:trHeight w:val="300"/>
        </w:trPr>
        <w:tc>
          <w:tcPr>
            <w:tcW w:w="2489" w:type="dxa"/>
            <w:shd w:val="clear" w:color="auto" w:fill="auto"/>
            <w:vAlign w:val="bottom"/>
          </w:tcPr>
          <w:p w:rsidR="00993AFA" w:rsidRPr="00FC4B86" w:rsidRDefault="00993AFA" w:rsidP="00993AFA">
            <w:pPr>
              <w:widowControl/>
              <w:jc w:val="left"/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FC4B86"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:rsidR="00993AFA" w:rsidRPr="00FC4B86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FC4B86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082 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:rsidR="00993AFA" w:rsidRPr="00FC4B86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FC4B86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1.04 </w:t>
            </w:r>
          </w:p>
        </w:tc>
        <w:tc>
          <w:tcPr>
            <w:tcW w:w="1310" w:type="dxa"/>
            <w:shd w:val="clear" w:color="auto" w:fill="auto"/>
            <w:noWrap/>
            <w:vAlign w:val="bottom"/>
          </w:tcPr>
          <w:p w:rsidR="00993AFA" w:rsidRPr="00FC4B86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FC4B86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1604" w:type="dxa"/>
            <w:shd w:val="clear" w:color="auto" w:fill="auto"/>
            <w:noWrap/>
            <w:vAlign w:val="bottom"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FC4B86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>1.08</w:t>
            </w: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993AFA" w:rsidRPr="002C2A29" w:rsidTr="002108BD">
        <w:trPr>
          <w:trHeight w:val="300"/>
        </w:trPr>
        <w:tc>
          <w:tcPr>
            <w:tcW w:w="2489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left"/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  <w:t xml:space="preserve">Sex 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452 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79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43 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1.45 </w:t>
            </w:r>
          </w:p>
        </w:tc>
      </w:tr>
      <w:tr w:rsidR="00993AFA" w:rsidRPr="002C2A29" w:rsidTr="002108BD">
        <w:trPr>
          <w:trHeight w:val="300"/>
        </w:trPr>
        <w:tc>
          <w:tcPr>
            <w:tcW w:w="2489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left"/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  <w:t xml:space="preserve">Smoking 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774 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88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37 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2.09 </w:t>
            </w:r>
          </w:p>
        </w:tc>
      </w:tr>
      <w:tr w:rsidR="00993AFA" w:rsidRPr="002C2A29" w:rsidTr="002108BD">
        <w:trPr>
          <w:trHeight w:val="300"/>
        </w:trPr>
        <w:tc>
          <w:tcPr>
            <w:tcW w:w="2489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left"/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  <w:t xml:space="preserve">Drinking 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631 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1.22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54 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2.75 </w:t>
            </w:r>
          </w:p>
        </w:tc>
      </w:tr>
      <w:tr w:rsidR="00993AFA" w:rsidRPr="002C2A29" w:rsidTr="002108BD">
        <w:trPr>
          <w:trHeight w:val="300"/>
        </w:trPr>
        <w:tc>
          <w:tcPr>
            <w:tcW w:w="2489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left"/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  <w:t>Hypertension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414 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1.29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70 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2.35 </w:t>
            </w:r>
          </w:p>
        </w:tc>
      </w:tr>
      <w:tr w:rsidR="00993AFA" w:rsidRPr="002C2A29" w:rsidTr="002108BD">
        <w:trPr>
          <w:trHeight w:val="300"/>
        </w:trPr>
        <w:tc>
          <w:tcPr>
            <w:tcW w:w="2489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left"/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  <w:t>Diabetes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779 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90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42 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1.93 </w:t>
            </w:r>
          </w:p>
        </w:tc>
      </w:tr>
      <w:tr w:rsidR="00993AFA" w:rsidRPr="002C2A29" w:rsidTr="002108BD">
        <w:trPr>
          <w:trHeight w:val="300"/>
        </w:trPr>
        <w:tc>
          <w:tcPr>
            <w:tcW w:w="2489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left"/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  <w:t>Coronary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091 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2.11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89 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5.00 </w:t>
            </w:r>
          </w:p>
        </w:tc>
      </w:tr>
      <w:tr w:rsidR="00993AFA" w:rsidRPr="002C2A29" w:rsidTr="002108BD">
        <w:trPr>
          <w:trHeight w:val="300"/>
        </w:trPr>
        <w:tc>
          <w:tcPr>
            <w:tcW w:w="2489" w:type="dxa"/>
            <w:shd w:val="clear" w:color="auto" w:fill="auto"/>
            <w:noWrap/>
            <w:vAlign w:val="bottom"/>
            <w:hideMark/>
          </w:tcPr>
          <w:p w:rsidR="00993AFA" w:rsidRPr="002C2A29" w:rsidRDefault="00F90487" w:rsidP="00993AFA">
            <w:pPr>
              <w:widowControl/>
              <w:jc w:val="left"/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  <w:t>S</w:t>
            </w:r>
            <w:r w:rsidR="00993AFA" w:rsidRPr="002C2A29"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  <w:t xml:space="preserve">troke 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058 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2.71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97 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7.63 </w:t>
            </w:r>
          </w:p>
        </w:tc>
      </w:tr>
      <w:tr w:rsidR="00993AFA" w:rsidRPr="002C2A29" w:rsidTr="002108BD">
        <w:trPr>
          <w:trHeight w:val="300"/>
        </w:trPr>
        <w:tc>
          <w:tcPr>
            <w:tcW w:w="2489" w:type="dxa"/>
            <w:shd w:val="clear" w:color="auto" w:fill="auto"/>
            <w:noWrap/>
            <w:vAlign w:val="bottom"/>
            <w:hideMark/>
          </w:tcPr>
          <w:p w:rsidR="00993AFA" w:rsidRPr="002C2A29" w:rsidRDefault="00F90487" w:rsidP="00993AFA">
            <w:pPr>
              <w:widowControl/>
              <w:jc w:val="left"/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  <w:t>C</w:t>
            </w:r>
            <w:r w:rsidR="00993AFA" w:rsidRPr="002C2A29"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  <w:t xml:space="preserve">ancer 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898 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93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29 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3.00 </w:t>
            </w:r>
          </w:p>
        </w:tc>
      </w:tr>
      <w:tr w:rsidR="00993AFA" w:rsidRPr="002C2A29" w:rsidTr="002108BD">
        <w:trPr>
          <w:trHeight w:val="300"/>
        </w:trPr>
        <w:tc>
          <w:tcPr>
            <w:tcW w:w="2489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left"/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  <w:t xml:space="preserve">COPD 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831 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1.11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44 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2.82 </w:t>
            </w:r>
          </w:p>
        </w:tc>
      </w:tr>
      <w:tr w:rsidR="00993AFA" w:rsidRPr="002C2A29" w:rsidTr="002108BD">
        <w:trPr>
          <w:trHeight w:val="300"/>
        </w:trPr>
        <w:tc>
          <w:tcPr>
            <w:tcW w:w="2489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left"/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  <w:t xml:space="preserve">Chronic kidney disease 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098 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2.39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85 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6.70 </w:t>
            </w:r>
          </w:p>
        </w:tc>
      </w:tr>
      <w:tr w:rsidR="00993AFA" w:rsidRPr="002C2A29" w:rsidTr="002108BD">
        <w:trPr>
          <w:trHeight w:val="300"/>
        </w:trPr>
        <w:tc>
          <w:tcPr>
            <w:tcW w:w="2489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left"/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  <w:t xml:space="preserve">Fever 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242 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65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32 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1.33 </w:t>
            </w:r>
          </w:p>
        </w:tc>
      </w:tr>
      <w:tr w:rsidR="00993AFA" w:rsidRPr="002C2A29" w:rsidTr="002108BD">
        <w:trPr>
          <w:trHeight w:val="300"/>
        </w:trPr>
        <w:tc>
          <w:tcPr>
            <w:tcW w:w="2489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left"/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  <w:t xml:space="preserve">Myalgia 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581 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72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22 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2.32 </w:t>
            </w:r>
          </w:p>
        </w:tc>
      </w:tr>
      <w:tr w:rsidR="00993AFA" w:rsidRPr="002C2A29" w:rsidTr="002108BD">
        <w:trPr>
          <w:trHeight w:val="300"/>
        </w:trPr>
        <w:tc>
          <w:tcPr>
            <w:tcW w:w="2489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left"/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 w:rsidRPr="002C2A29"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  <w:t>Pharyngalgia</w:t>
            </w:r>
            <w:proofErr w:type="spellEnd"/>
            <w:r w:rsidRPr="002C2A29"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348 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39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05 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2.81 </w:t>
            </w:r>
          </w:p>
        </w:tc>
      </w:tr>
      <w:tr w:rsidR="00993AFA" w:rsidRPr="002C2A29" w:rsidTr="002108BD">
        <w:trPr>
          <w:trHeight w:val="300"/>
        </w:trPr>
        <w:tc>
          <w:tcPr>
            <w:tcW w:w="2489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left"/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  <w:t xml:space="preserve">Cough 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350 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1.36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72 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2.57 </w:t>
            </w:r>
          </w:p>
        </w:tc>
      </w:tr>
      <w:tr w:rsidR="00993AFA" w:rsidRPr="002C2A29" w:rsidTr="002108BD">
        <w:trPr>
          <w:trHeight w:val="300"/>
        </w:trPr>
        <w:tc>
          <w:tcPr>
            <w:tcW w:w="2489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left"/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  <w:t xml:space="preserve">Expectoration 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003 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2.47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1.35 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4.51 </w:t>
            </w:r>
          </w:p>
        </w:tc>
      </w:tr>
      <w:tr w:rsidR="00FC4B86" w:rsidRPr="002C2A29" w:rsidTr="00252072">
        <w:trPr>
          <w:trHeight w:val="300"/>
        </w:trPr>
        <w:tc>
          <w:tcPr>
            <w:tcW w:w="2489" w:type="dxa"/>
            <w:shd w:val="clear" w:color="auto" w:fill="auto"/>
            <w:noWrap/>
            <w:vAlign w:val="bottom"/>
            <w:hideMark/>
          </w:tcPr>
          <w:p w:rsidR="00FC4B86" w:rsidRPr="00C02F3D" w:rsidRDefault="00FC4B86" w:rsidP="00FC4B86">
            <w:pPr>
              <w:widowControl/>
              <w:jc w:val="left"/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C02F3D"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  <w:t xml:space="preserve">Hemoptysis </w:t>
            </w:r>
          </w:p>
        </w:tc>
        <w:tc>
          <w:tcPr>
            <w:tcW w:w="728" w:type="dxa"/>
            <w:shd w:val="clear" w:color="auto" w:fill="auto"/>
            <w:noWrap/>
          </w:tcPr>
          <w:p w:rsidR="00FC4B86" w:rsidRPr="00C02F3D" w:rsidRDefault="00FC4B86" w:rsidP="00D36DAD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C02F3D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>0.340</w:t>
            </w:r>
          </w:p>
        </w:tc>
        <w:tc>
          <w:tcPr>
            <w:tcW w:w="894" w:type="dxa"/>
            <w:shd w:val="clear" w:color="auto" w:fill="auto"/>
            <w:noWrap/>
          </w:tcPr>
          <w:p w:rsidR="00FC4B86" w:rsidRPr="00C02F3D" w:rsidRDefault="00FC4B86" w:rsidP="00D36DAD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C02F3D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1310" w:type="dxa"/>
            <w:shd w:val="clear" w:color="auto" w:fill="auto"/>
            <w:noWrap/>
          </w:tcPr>
          <w:p w:rsidR="00FC4B86" w:rsidRPr="00C02F3D" w:rsidRDefault="00FC4B86" w:rsidP="00D36DAD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C02F3D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>.000</w:t>
            </w:r>
          </w:p>
        </w:tc>
        <w:tc>
          <w:tcPr>
            <w:tcW w:w="1604" w:type="dxa"/>
            <w:shd w:val="clear" w:color="auto" w:fill="auto"/>
            <w:noWrap/>
            <w:hideMark/>
          </w:tcPr>
          <w:p w:rsidR="00FC4B86" w:rsidRPr="00C02F3D" w:rsidRDefault="00FC4B86" w:rsidP="00D36DAD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C02F3D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>25.58</w:t>
            </w:r>
          </w:p>
        </w:tc>
      </w:tr>
      <w:tr w:rsidR="00993AFA" w:rsidRPr="002C2A29" w:rsidTr="002108BD">
        <w:trPr>
          <w:trHeight w:val="300"/>
        </w:trPr>
        <w:tc>
          <w:tcPr>
            <w:tcW w:w="2489" w:type="dxa"/>
            <w:shd w:val="clear" w:color="auto" w:fill="auto"/>
            <w:noWrap/>
            <w:vAlign w:val="bottom"/>
            <w:hideMark/>
          </w:tcPr>
          <w:p w:rsidR="00993AFA" w:rsidRPr="00C02F3D" w:rsidRDefault="00993AFA" w:rsidP="00993AFA">
            <w:pPr>
              <w:widowControl/>
              <w:jc w:val="left"/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C02F3D"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  <w:t xml:space="preserve">Dyspnea 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93AFA" w:rsidRPr="00C02F3D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C02F3D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002 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93AFA" w:rsidRPr="00C02F3D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C02F3D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2.63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93AFA" w:rsidRPr="00C02F3D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C02F3D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1.42 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993AFA" w:rsidRPr="00C02F3D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C02F3D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4.87 </w:t>
            </w:r>
          </w:p>
        </w:tc>
      </w:tr>
      <w:tr w:rsidR="00993AFA" w:rsidRPr="002C2A29" w:rsidTr="002108BD">
        <w:trPr>
          <w:trHeight w:val="300"/>
        </w:trPr>
        <w:tc>
          <w:tcPr>
            <w:tcW w:w="2489" w:type="dxa"/>
            <w:shd w:val="clear" w:color="auto" w:fill="auto"/>
            <w:noWrap/>
            <w:vAlign w:val="bottom"/>
            <w:hideMark/>
          </w:tcPr>
          <w:p w:rsidR="00993AFA" w:rsidRPr="00C02F3D" w:rsidRDefault="00993AFA" w:rsidP="00993AFA">
            <w:pPr>
              <w:widowControl/>
              <w:jc w:val="left"/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C02F3D"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  <w:t>Chest pain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93AFA" w:rsidRPr="00C02F3D" w:rsidRDefault="00FD601B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C02F3D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>0.762</w:t>
            </w:r>
            <w:r w:rsidR="00993AFA" w:rsidRPr="00C02F3D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93AFA" w:rsidRPr="00C02F3D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C02F3D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74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93AFA" w:rsidRPr="00C02F3D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C02F3D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10 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993AFA" w:rsidRPr="00C02F3D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C02F3D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5.35 </w:t>
            </w:r>
          </w:p>
        </w:tc>
      </w:tr>
      <w:tr w:rsidR="00993AFA" w:rsidRPr="002C2A29" w:rsidTr="002108BD">
        <w:trPr>
          <w:trHeight w:val="300"/>
        </w:trPr>
        <w:tc>
          <w:tcPr>
            <w:tcW w:w="2489" w:type="dxa"/>
            <w:shd w:val="clear" w:color="auto" w:fill="auto"/>
            <w:noWrap/>
            <w:vAlign w:val="bottom"/>
            <w:hideMark/>
          </w:tcPr>
          <w:p w:rsidR="00993AFA" w:rsidRPr="00C02F3D" w:rsidRDefault="00993AFA" w:rsidP="00993AFA">
            <w:pPr>
              <w:widowControl/>
              <w:jc w:val="left"/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C02F3D"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  <w:t xml:space="preserve">Anorexia 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93AFA" w:rsidRPr="00C02F3D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C02F3D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93AFA" w:rsidRPr="00C02F3D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C02F3D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4.38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93AFA" w:rsidRPr="00C02F3D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C02F3D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1.94 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993AFA" w:rsidRPr="00C02F3D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C02F3D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9.86 </w:t>
            </w:r>
          </w:p>
        </w:tc>
      </w:tr>
      <w:tr w:rsidR="00993AFA" w:rsidRPr="002C2A29" w:rsidTr="002108BD">
        <w:trPr>
          <w:trHeight w:val="300"/>
        </w:trPr>
        <w:tc>
          <w:tcPr>
            <w:tcW w:w="2489" w:type="dxa"/>
            <w:shd w:val="clear" w:color="auto" w:fill="auto"/>
            <w:noWrap/>
            <w:vAlign w:val="bottom"/>
            <w:hideMark/>
          </w:tcPr>
          <w:p w:rsidR="00993AFA" w:rsidRPr="00C02F3D" w:rsidRDefault="00993AFA" w:rsidP="00993AFA">
            <w:pPr>
              <w:widowControl/>
              <w:jc w:val="left"/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C02F3D"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  <w:t xml:space="preserve">Diarrhea 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93AFA" w:rsidRPr="00C02F3D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C02F3D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432 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93AFA" w:rsidRPr="00C02F3D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C02F3D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62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93AFA" w:rsidRPr="00C02F3D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C02F3D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19 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993AFA" w:rsidRPr="00C02F3D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C02F3D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2.02 </w:t>
            </w:r>
          </w:p>
        </w:tc>
      </w:tr>
      <w:tr w:rsidR="00993AFA" w:rsidRPr="002C2A29" w:rsidTr="002108BD">
        <w:trPr>
          <w:trHeight w:val="300"/>
        </w:trPr>
        <w:tc>
          <w:tcPr>
            <w:tcW w:w="2489" w:type="dxa"/>
            <w:shd w:val="clear" w:color="auto" w:fill="auto"/>
            <w:noWrap/>
            <w:vAlign w:val="bottom"/>
            <w:hideMark/>
          </w:tcPr>
          <w:p w:rsidR="00993AFA" w:rsidRPr="00C02F3D" w:rsidRDefault="00993AFA" w:rsidP="00993AFA">
            <w:pPr>
              <w:widowControl/>
              <w:jc w:val="left"/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C02F3D"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  <w:t xml:space="preserve">Nausea 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93AFA" w:rsidRPr="00C02F3D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C02F3D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517 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93AFA" w:rsidRPr="00C02F3D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C02F3D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68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93AFA" w:rsidRPr="00C02F3D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C02F3D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21 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993AFA" w:rsidRPr="00C02F3D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C02F3D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2.19 </w:t>
            </w:r>
          </w:p>
        </w:tc>
      </w:tr>
      <w:tr w:rsidR="00993AFA" w:rsidRPr="002C2A29" w:rsidTr="002108BD">
        <w:trPr>
          <w:trHeight w:val="300"/>
        </w:trPr>
        <w:tc>
          <w:tcPr>
            <w:tcW w:w="2489" w:type="dxa"/>
            <w:shd w:val="clear" w:color="auto" w:fill="auto"/>
            <w:noWrap/>
            <w:vAlign w:val="bottom"/>
            <w:hideMark/>
          </w:tcPr>
          <w:p w:rsidR="00993AFA" w:rsidRPr="00C02F3D" w:rsidRDefault="00993AFA" w:rsidP="00993AFA">
            <w:pPr>
              <w:widowControl/>
              <w:jc w:val="left"/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C02F3D"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  <w:t>Prefrail vs non-frail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93AFA" w:rsidRPr="00C02F3D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C02F3D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006 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93AFA" w:rsidRPr="00C02F3D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C02F3D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4.71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93AFA" w:rsidRPr="00C02F3D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C02F3D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1.56 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993AFA" w:rsidRPr="00C02F3D" w:rsidRDefault="00C02F3D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C02F3D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>14.22</w:t>
            </w:r>
            <w:r w:rsidR="00993AFA" w:rsidRPr="00C02F3D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993AFA" w:rsidRPr="002C2A29" w:rsidTr="002108BD">
        <w:trPr>
          <w:trHeight w:val="300"/>
        </w:trPr>
        <w:tc>
          <w:tcPr>
            <w:tcW w:w="2489" w:type="dxa"/>
            <w:shd w:val="clear" w:color="auto" w:fill="auto"/>
            <w:noWrap/>
            <w:vAlign w:val="bottom"/>
            <w:hideMark/>
          </w:tcPr>
          <w:p w:rsidR="00993AFA" w:rsidRPr="00C02F3D" w:rsidRDefault="00993AFA" w:rsidP="00993AFA">
            <w:pPr>
              <w:widowControl/>
              <w:jc w:val="left"/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C02F3D"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  <w:t>Frail vs non-frail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93AFA" w:rsidRPr="00C02F3D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C02F3D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93AFA" w:rsidRPr="00C02F3D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C02F3D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9.98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93AFA" w:rsidRPr="00C02F3D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C02F3D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3.44 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993AFA" w:rsidRPr="00C02F3D" w:rsidRDefault="00C02F3D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C02F3D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>29.00</w:t>
            </w:r>
            <w:r w:rsidR="00993AFA" w:rsidRPr="00C02F3D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993AFA" w:rsidRPr="002C2A29" w:rsidTr="002108BD">
        <w:trPr>
          <w:trHeight w:val="300"/>
        </w:trPr>
        <w:tc>
          <w:tcPr>
            <w:tcW w:w="2489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left"/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  <w:t>BMI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110 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92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84 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1.02 </w:t>
            </w:r>
          </w:p>
        </w:tc>
      </w:tr>
      <w:tr w:rsidR="00993AFA" w:rsidRPr="002C2A29" w:rsidTr="002108BD">
        <w:trPr>
          <w:trHeight w:val="300"/>
        </w:trPr>
        <w:tc>
          <w:tcPr>
            <w:tcW w:w="2489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left"/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  <w:t>CCI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144 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1.17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95 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1.46 </w:t>
            </w:r>
          </w:p>
        </w:tc>
      </w:tr>
      <w:tr w:rsidR="00993AFA" w:rsidRPr="002C2A29" w:rsidTr="002108BD">
        <w:trPr>
          <w:trHeight w:val="300"/>
        </w:trPr>
        <w:tc>
          <w:tcPr>
            <w:tcW w:w="2489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left"/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  <w:t>WBC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1.21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1.12 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1.30 </w:t>
            </w:r>
          </w:p>
        </w:tc>
      </w:tr>
      <w:tr w:rsidR="00993AFA" w:rsidRPr="002C2A29" w:rsidTr="002108BD">
        <w:trPr>
          <w:trHeight w:val="300"/>
        </w:trPr>
        <w:tc>
          <w:tcPr>
            <w:tcW w:w="2489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left"/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  <w:t>Lymphocyte coun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18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09 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36 </w:t>
            </w:r>
          </w:p>
        </w:tc>
      </w:tr>
      <w:tr w:rsidR="00993AFA" w:rsidRPr="002C2A29" w:rsidTr="002108BD">
        <w:trPr>
          <w:trHeight w:val="300"/>
        </w:trPr>
        <w:tc>
          <w:tcPr>
            <w:tcW w:w="2489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left"/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  <w:t>Hemoglobin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915 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99 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1.02 </w:t>
            </w:r>
          </w:p>
        </w:tc>
      </w:tr>
      <w:tr w:rsidR="00993AFA" w:rsidRPr="002C2A29" w:rsidTr="002108BD">
        <w:trPr>
          <w:trHeight w:val="300"/>
        </w:trPr>
        <w:tc>
          <w:tcPr>
            <w:tcW w:w="2489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left"/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  <w:t>Albumin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415 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97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90 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1.04 </w:t>
            </w:r>
          </w:p>
        </w:tc>
      </w:tr>
      <w:tr w:rsidR="00993AFA" w:rsidRPr="002C2A29" w:rsidTr="002108BD">
        <w:trPr>
          <w:trHeight w:val="300"/>
        </w:trPr>
        <w:tc>
          <w:tcPr>
            <w:tcW w:w="2489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left"/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  <w:t>Creatinine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707 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99 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1.01 </w:t>
            </w:r>
          </w:p>
        </w:tc>
      </w:tr>
      <w:tr w:rsidR="00993AFA" w:rsidRPr="002C2A29" w:rsidTr="002108BD">
        <w:trPr>
          <w:trHeight w:val="300"/>
        </w:trPr>
        <w:tc>
          <w:tcPr>
            <w:tcW w:w="2489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left"/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  <w:t>CD8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005 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99 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1.00 </w:t>
            </w:r>
          </w:p>
        </w:tc>
      </w:tr>
      <w:tr w:rsidR="00993AFA" w:rsidRPr="002C2A29" w:rsidTr="002108BD">
        <w:trPr>
          <w:trHeight w:val="300"/>
        </w:trPr>
        <w:tc>
          <w:tcPr>
            <w:tcW w:w="2489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left"/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  <w:t>D-Dim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1.02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1.01 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1.03 </w:t>
            </w:r>
          </w:p>
        </w:tc>
      </w:tr>
      <w:tr w:rsidR="00993AFA" w:rsidRPr="002C2A29" w:rsidTr="002108BD">
        <w:trPr>
          <w:trHeight w:val="300"/>
        </w:trPr>
        <w:tc>
          <w:tcPr>
            <w:tcW w:w="2489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left"/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b/>
                <w:bCs/>
                <w:color w:val="000000"/>
                <w:kern w:val="0"/>
                <w:sz w:val="22"/>
                <w:szCs w:val="22"/>
              </w:rPr>
              <w:t>CRP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1.01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</w:pPr>
            <w:r w:rsidRPr="002C2A29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</w:rPr>
              <w:t xml:space="preserve">1.01 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993AFA" w:rsidRPr="002C2A29" w:rsidRDefault="00993AFA" w:rsidP="00993AFA">
            <w:pPr>
              <w:jc w:val="center"/>
              <w:rPr>
                <w:rFonts w:ascii="Times" w:hAnsi="Times"/>
              </w:rPr>
            </w:pPr>
            <w:r w:rsidRPr="002C2A29">
              <w:rPr>
                <w:rFonts w:ascii="Times" w:hAnsi="Times"/>
              </w:rPr>
              <w:t>1.02</w:t>
            </w:r>
          </w:p>
        </w:tc>
      </w:tr>
    </w:tbl>
    <w:p w:rsidR="00B4684C" w:rsidRPr="00673C2A" w:rsidRDefault="00B4684C"/>
    <w:sectPr w:rsidR="00B4684C" w:rsidRPr="00673C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837233" w:rsidRDefault="00837233" w:rsidP="00CD56C9">
      <w:r>
        <w:separator/>
      </w:r>
    </w:p>
  </w:endnote>
  <w:endnote w:type="continuationSeparator" w:id="0">
    <w:p w:rsidR="00837233" w:rsidRDefault="00837233" w:rsidP="00CD56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837233" w:rsidRDefault="00837233" w:rsidP="00CD56C9">
      <w:r>
        <w:separator/>
      </w:r>
    </w:p>
  </w:footnote>
  <w:footnote w:type="continuationSeparator" w:id="0">
    <w:p w:rsidR="00837233" w:rsidRDefault="00837233" w:rsidP="00CD56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3C2A"/>
    <w:rsid w:val="00162CE7"/>
    <w:rsid w:val="0019027E"/>
    <w:rsid w:val="001B02C3"/>
    <w:rsid w:val="002108BD"/>
    <w:rsid w:val="002308BD"/>
    <w:rsid w:val="0027141D"/>
    <w:rsid w:val="002B4A8B"/>
    <w:rsid w:val="002C132B"/>
    <w:rsid w:val="002C2A29"/>
    <w:rsid w:val="003A6B6F"/>
    <w:rsid w:val="00400476"/>
    <w:rsid w:val="004473A8"/>
    <w:rsid w:val="004746EB"/>
    <w:rsid w:val="005A61CC"/>
    <w:rsid w:val="0066083F"/>
    <w:rsid w:val="00673C2A"/>
    <w:rsid w:val="007C4ED9"/>
    <w:rsid w:val="007E5C10"/>
    <w:rsid w:val="00837233"/>
    <w:rsid w:val="00880B24"/>
    <w:rsid w:val="008D5617"/>
    <w:rsid w:val="00942077"/>
    <w:rsid w:val="00993AFA"/>
    <w:rsid w:val="00A92450"/>
    <w:rsid w:val="00B04CB2"/>
    <w:rsid w:val="00B4684C"/>
    <w:rsid w:val="00B6391A"/>
    <w:rsid w:val="00BA3749"/>
    <w:rsid w:val="00BD31B2"/>
    <w:rsid w:val="00BE3977"/>
    <w:rsid w:val="00C02F3D"/>
    <w:rsid w:val="00C36CBD"/>
    <w:rsid w:val="00C53BE5"/>
    <w:rsid w:val="00CA51E4"/>
    <w:rsid w:val="00CB2151"/>
    <w:rsid w:val="00CD56C9"/>
    <w:rsid w:val="00D36DAD"/>
    <w:rsid w:val="00DA33AE"/>
    <w:rsid w:val="00DD6BDE"/>
    <w:rsid w:val="00E427E0"/>
    <w:rsid w:val="00E51299"/>
    <w:rsid w:val="00E95862"/>
    <w:rsid w:val="00F32BFD"/>
    <w:rsid w:val="00F90487"/>
    <w:rsid w:val="00FC4B86"/>
    <w:rsid w:val="00FD601B"/>
    <w:rsid w:val="00FE2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891F50"/>
  <w15:chartTrackingRefBased/>
  <w15:docId w15:val="{30B23E6E-622C-AF47-9B64-310128C33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73C2A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73C2A"/>
    <w:rPr>
      <w:rFonts w:ascii="宋体" w:eastAsia="宋体"/>
      <w:sz w:val="18"/>
      <w:szCs w:val="18"/>
    </w:rPr>
  </w:style>
  <w:style w:type="paragraph" w:styleId="a5">
    <w:name w:val="List Paragraph"/>
    <w:basedOn w:val="a"/>
    <w:uiPriority w:val="34"/>
    <w:qFormat/>
    <w:rsid w:val="00673C2A"/>
    <w:pPr>
      <w:ind w:firstLineChars="200" w:firstLine="420"/>
    </w:pPr>
    <w:rPr>
      <w:szCs w:val="22"/>
    </w:rPr>
  </w:style>
  <w:style w:type="table" w:styleId="a6">
    <w:name w:val="Table Grid"/>
    <w:basedOn w:val="a1"/>
    <w:uiPriority w:val="39"/>
    <w:rsid w:val="00CA51E4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CD56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CD56C9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CD56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CD56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471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4</Characters>
  <Application>Microsoft Office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瑶</dc:creator>
  <cp:keywords/>
  <dc:description/>
  <cp:lastModifiedBy>马 瑶</cp:lastModifiedBy>
  <cp:revision>5</cp:revision>
  <dcterms:created xsi:type="dcterms:W3CDTF">2020-08-17T04:42:00Z</dcterms:created>
  <dcterms:modified xsi:type="dcterms:W3CDTF">2020-08-17T23:53:00Z</dcterms:modified>
</cp:coreProperties>
</file>